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E1CED" w14:textId="35574168" w:rsidR="006F5A50" w:rsidRPr="00747939" w:rsidRDefault="006F5A50" w:rsidP="006B77FA">
      <w:pPr>
        <w:ind w:leftChars="-540" w:left="-1134" w:rightChars="-230" w:right="-483" w:firstLine="714"/>
        <w:rPr>
          <w:rFonts w:ascii="Times New Roman" w:hAnsi="Times New Roman" w:cs="Times New Roman"/>
          <w:b/>
          <w:sz w:val="24"/>
          <w:szCs w:val="24"/>
        </w:rPr>
      </w:pPr>
      <w:r w:rsidRPr="00747939">
        <w:rPr>
          <w:rFonts w:ascii="Times New Roman" w:hAnsi="Times New Roman" w:cs="Times New Roman"/>
          <w:b/>
          <w:sz w:val="24"/>
          <w:szCs w:val="24"/>
        </w:rPr>
        <w:t>T</w:t>
      </w:r>
      <w:r w:rsidR="00673652" w:rsidRPr="0074793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4F00E2">
        <w:rPr>
          <w:rFonts w:ascii="Times New Roman" w:hAnsi="Times New Roman" w:cs="Times New Roman"/>
          <w:b/>
          <w:sz w:val="24"/>
          <w:szCs w:val="24"/>
        </w:rPr>
        <w:t>S</w:t>
      </w:r>
      <w:r w:rsidR="006C576D">
        <w:rPr>
          <w:rFonts w:ascii="Times New Roman" w:hAnsi="Times New Roman" w:cs="Times New Roman"/>
          <w:b/>
          <w:sz w:val="24"/>
          <w:szCs w:val="24"/>
        </w:rPr>
        <w:t>3</w:t>
      </w:r>
      <w:r w:rsidR="0074793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47939">
        <w:rPr>
          <w:rFonts w:ascii="Times New Roman" w:hAnsi="Times New Roman" w:cs="Times New Roman"/>
          <w:b/>
          <w:sz w:val="24"/>
          <w:szCs w:val="24"/>
        </w:rPr>
        <w:t xml:space="preserve">Correlation between the immune variables and </w:t>
      </w:r>
      <w:r w:rsidR="004051ED" w:rsidRPr="00747939">
        <w:rPr>
          <w:rFonts w:ascii="Times New Roman" w:hAnsi="Times New Roman" w:cs="Times New Roman"/>
          <w:b/>
          <w:sz w:val="24"/>
          <w:szCs w:val="24"/>
        </w:rPr>
        <w:t>clinicopathological</w:t>
      </w:r>
      <w:r w:rsidRPr="007479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51ED">
        <w:rPr>
          <w:rFonts w:ascii="Times New Roman" w:hAnsi="Times New Roman" w:cs="Times New Roman" w:hint="eastAsia"/>
          <w:b/>
          <w:sz w:val="24"/>
          <w:szCs w:val="24"/>
        </w:rPr>
        <w:t>feature</w:t>
      </w:r>
      <w:r w:rsidR="004051ED">
        <w:rPr>
          <w:rFonts w:ascii="Times New Roman" w:hAnsi="Times New Roman" w:cs="Times New Roman"/>
          <w:b/>
          <w:sz w:val="24"/>
          <w:szCs w:val="24"/>
        </w:rPr>
        <w:t>s</w:t>
      </w:r>
    </w:p>
    <w:p w14:paraId="4BC8618D" w14:textId="77777777" w:rsidR="00747939" w:rsidRPr="008F1821" w:rsidRDefault="00747939" w:rsidP="00747939">
      <w:pPr>
        <w:ind w:leftChars="-540" w:left="-1134" w:rightChars="-230" w:right="-483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79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850"/>
        <w:gridCol w:w="851"/>
        <w:gridCol w:w="850"/>
        <w:gridCol w:w="1281"/>
      </w:tblGrid>
      <w:tr w:rsidR="006B77FA" w14:paraId="6FE707BE" w14:textId="77777777" w:rsidTr="001518AB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33390" w14:textId="77777777" w:rsidR="006B77FA" w:rsidRPr="00747939" w:rsidRDefault="000E7690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="006B77FA" w:rsidRPr="00747939">
              <w:rPr>
                <w:rFonts w:ascii="Times New Roman" w:hAnsi="Times New Roman" w:cs="Times New Roman"/>
                <w:b/>
                <w:sz w:val="24"/>
                <w:szCs w:val="24"/>
              </w:rPr>
              <w:t>ariables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E173E" w14:textId="77777777" w:rsidR="006B77FA" w:rsidRPr="00747939" w:rsidRDefault="006B77FA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u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r</w:t>
            </w:r>
          </w:p>
        </w:tc>
        <w:tc>
          <w:tcPr>
            <w:tcW w:w="298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E8FFE" w14:textId="77777777" w:rsidR="006B77FA" w:rsidRPr="00747939" w:rsidRDefault="006B77FA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mune score</w:t>
            </w:r>
          </w:p>
        </w:tc>
      </w:tr>
      <w:tr w:rsidR="003918F9" w14:paraId="1C70CEC9" w14:textId="77777777" w:rsidTr="001518AB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109A0" w14:textId="77777777" w:rsidR="006B77FA" w:rsidRDefault="006B77FA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AED81" w14:textId="77777777" w:rsidR="006B77FA" w:rsidRPr="00747939" w:rsidRDefault="003918F9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ust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65869" w14:textId="77777777" w:rsidR="006B77FA" w:rsidRPr="00747939" w:rsidRDefault="003918F9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uster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A9938" w14:textId="77777777" w:rsidR="006B77FA" w:rsidRPr="004A17F0" w:rsidRDefault="006B77FA" w:rsidP="001518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A17F0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4FAD3" w14:textId="09A64E12" w:rsidR="006B77FA" w:rsidRPr="00747939" w:rsidRDefault="00913349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71F55" w14:textId="6D7A5E1D" w:rsidR="006B77FA" w:rsidRPr="00747939" w:rsidRDefault="00913349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9DFF1" w14:textId="77777777" w:rsidR="006B77FA" w:rsidRPr="004A17F0" w:rsidRDefault="006B77FA" w:rsidP="003918F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A17F0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104CF4" w14:paraId="006184B6" w14:textId="77777777" w:rsidTr="001518AB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FBFDF" w14:textId="379C14BC" w:rsidR="00104CF4" w:rsidRPr="00104CF4" w:rsidRDefault="00104CF4" w:rsidP="001518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CF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104CF4">
              <w:rPr>
                <w:rFonts w:ascii="Times New Roman" w:hAnsi="Times New Roman" w:cs="Times New Roman"/>
                <w:b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0CC6B" w14:textId="77777777" w:rsidR="00104CF4" w:rsidRDefault="00104CF4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EE8D4" w14:textId="77777777" w:rsidR="00104CF4" w:rsidRDefault="00104CF4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7038C" w14:textId="77777777" w:rsidR="00104CF4" w:rsidRPr="00747939" w:rsidRDefault="00104CF4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01FB3" w14:textId="77777777" w:rsidR="00104CF4" w:rsidRDefault="00104CF4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2CEA05" w14:textId="77777777" w:rsidR="00104CF4" w:rsidRDefault="00104CF4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AB369" w14:textId="77777777" w:rsidR="00104CF4" w:rsidRPr="00747939" w:rsidRDefault="00104CF4" w:rsidP="003918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576D" w14:paraId="2E7AD3C3" w14:textId="77777777" w:rsidTr="00D72329">
        <w:trPr>
          <w:trHeight w:val="6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7674" w14:textId="7C6069AD" w:rsidR="006C576D" w:rsidRPr="00104CF4" w:rsidRDefault="006C576D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F4"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EF58" w14:textId="6C73F0C1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ED71" w14:textId="755751CE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E5E628" w14:textId="48B3DB38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9221" w14:textId="4B7B24F3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D0BC" w14:textId="6125B432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807C" w14:textId="7074C852" w:rsidR="006C576D" w:rsidRPr="00F503D5" w:rsidRDefault="00F503D5" w:rsidP="00391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6C576D" w14:paraId="69D0291E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5BB1" w14:textId="31AF13E2" w:rsidR="006C576D" w:rsidRPr="00224903" w:rsidRDefault="001518AB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&gt;</w:t>
            </w:r>
            <w:r w:rsidR="006C576D" w:rsidRPr="0022490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4375" w14:textId="36E801DE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B525" w14:textId="04AD6ACC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343DE2" w14:textId="77777777" w:rsidR="006C576D" w:rsidRPr="00F503D5" w:rsidRDefault="006C576D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E13E" w14:textId="2B9B0C5D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CEB5" w14:textId="610D4C5E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BEA8" w14:textId="77777777" w:rsidR="006C576D" w:rsidRPr="00F503D5" w:rsidRDefault="006C576D" w:rsidP="00391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4CF4" w14:paraId="026077BA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965E" w14:textId="5D3FFE58" w:rsidR="00104CF4" w:rsidRPr="00104CF4" w:rsidRDefault="00104CF4" w:rsidP="001518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CF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104CF4">
              <w:rPr>
                <w:rFonts w:ascii="Times New Roman" w:hAnsi="Times New Roman" w:cs="Times New Roman"/>
                <w:b/>
                <w:sz w:val="24"/>
                <w:szCs w:val="24"/>
              </w:rPr>
              <w:t>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9D6B" w14:textId="77777777" w:rsidR="00104CF4" w:rsidRDefault="00104CF4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E2B8" w14:textId="77777777" w:rsidR="00104CF4" w:rsidRDefault="00104CF4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864E" w14:textId="77777777" w:rsidR="00104CF4" w:rsidRPr="00747939" w:rsidRDefault="00104CF4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59E5" w14:textId="77777777" w:rsidR="00104CF4" w:rsidRDefault="00104CF4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6DD3" w14:textId="77777777" w:rsidR="00104CF4" w:rsidRDefault="00104CF4" w:rsidP="001518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0401" w14:textId="77777777" w:rsidR="00104CF4" w:rsidRPr="00747939" w:rsidRDefault="00104CF4" w:rsidP="003918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576D" w14:paraId="210636DC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B68B" w14:textId="48DECDB0" w:rsidR="006C576D" w:rsidRDefault="006C576D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9AF5" w14:textId="36EDC2D8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8624" w14:textId="3BB8B989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2DE473" w14:textId="45B6E90D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F3A8" w14:textId="32578E9B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52BE" w14:textId="3BDC87A3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0D47" w14:textId="7CCE248F" w:rsidR="006C576D" w:rsidRPr="00F503D5" w:rsidRDefault="00F503D5" w:rsidP="00391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</w:tr>
      <w:tr w:rsidR="006C576D" w14:paraId="64CBFA50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E688" w14:textId="664C3D87" w:rsidR="006C576D" w:rsidRDefault="006C576D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B910" w14:textId="162244DE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7A7F" w14:textId="38035C6E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E73240" w14:textId="77777777" w:rsidR="006C576D" w:rsidRPr="00F503D5" w:rsidRDefault="006C576D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B278" w14:textId="6FA8DABD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6AAE" w14:textId="0620555A" w:rsidR="006C576D" w:rsidRPr="00F503D5" w:rsidRDefault="00F503D5" w:rsidP="001518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3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503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5AD2" w14:textId="77777777" w:rsidR="006C576D" w:rsidRPr="00F503D5" w:rsidRDefault="006C576D" w:rsidP="00391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413CA4B6" w14:textId="77777777" w:rsidTr="00A208FB">
        <w:tc>
          <w:tcPr>
            <w:tcW w:w="879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5175" w14:textId="7F8ECE28" w:rsidR="00D72329" w:rsidRPr="00D72329" w:rsidRDefault="00D72329" w:rsidP="00D7232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329">
              <w:rPr>
                <w:rFonts w:ascii="Times New Roman" w:hAnsi="Times New Roman" w:cs="Times New Roman"/>
                <w:b/>
                <w:sz w:val="24"/>
                <w:szCs w:val="24"/>
              </w:rPr>
              <w:t>Liver Cirrhosis</w:t>
            </w:r>
          </w:p>
        </w:tc>
      </w:tr>
      <w:tr w:rsidR="00D72329" w14:paraId="499F11B2" w14:textId="77777777" w:rsidTr="00D7232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9E3A" w14:textId="5C60355D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32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F52E" w14:textId="3C20C950" w:rsidR="00D72329" w:rsidRPr="00F503D5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C4F2" w14:textId="50D7DB14" w:rsidR="00D72329" w:rsidRPr="00F503D5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4C94" w14:textId="2CA66274" w:rsidR="00D72329" w:rsidRPr="00F503D5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D3B5" w14:textId="061BB95C" w:rsidR="00D72329" w:rsidRPr="00F503D5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B007" w14:textId="70A2C141" w:rsidR="00D72329" w:rsidRPr="00F503D5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14DE3F" w14:textId="1540CBCD" w:rsidR="00D72329" w:rsidRPr="00F503D5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7</w:t>
            </w:r>
          </w:p>
        </w:tc>
      </w:tr>
      <w:tr w:rsidR="00D72329" w14:paraId="66592445" w14:textId="77777777" w:rsidTr="00D7232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5FCB" w14:textId="37D05A0E" w:rsidR="00D72329" w:rsidRP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DAB8" w14:textId="03FC6004" w:rsidR="00D72329" w:rsidRPr="00F503D5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94DE" w14:textId="03FC3374" w:rsidR="00D72329" w:rsidRPr="00F503D5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E230" w14:textId="77777777" w:rsidR="00D72329" w:rsidRPr="00F503D5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2799" w14:textId="69E5D41E" w:rsidR="00D72329" w:rsidRPr="00F503D5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0275" w14:textId="078DF603" w:rsidR="00D72329" w:rsidRPr="00F503D5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D40F3B" w14:textId="77777777" w:rsidR="00D72329" w:rsidRPr="00F503D5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69EE2EFA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AB45" w14:textId="72307B9E" w:rsidR="00D72329" w:rsidRPr="005E14A3" w:rsidRDefault="00D72329" w:rsidP="00D72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C89">
              <w:rPr>
                <w:rFonts w:ascii="Times New Roman" w:hAnsi="Times New Roman" w:cs="Times New Roman"/>
                <w:b/>
                <w:sz w:val="24"/>
                <w:szCs w:val="24"/>
              </w:rPr>
              <w:t>Max tumor size,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3D07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E98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5596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1809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E21E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725E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3CEED77E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1AD0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9047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D13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8B51" w14:textId="77777777" w:rsidR="00D72329" w:rsidRPr="00653E17" w:rsidRDefault="00D72329" w:rsidP="00D723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E1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653E17">
              <w:rPr>
                <w:rFonts w:ascii="Times New Roman" w:hAnsi="Times New Roman" w:cs="Times New Roman"/>
                <w:b/>
                <w:sz w:val="24"/>
                <w:szCs w:val="24"/>
              </w:rPr>
              <w:t>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75D1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D980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BFAB" w14:textId="77777777" w:rsidR="00D72329" w:rsidRPr="001355A5" w:rsidRDefault="00D72329" w:rsidP="00D723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5A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355A5">
              <w:rPr>
                <w:rFonts w:ascii="Times New Roman" w:hAnsi="Times New Roman" w:cs="Times New Roman"/>
                <w:b/>
                <w:sz w:val="24"/>
                <w:szCs w:val="24"/>
              </w:rPr>
              <w:t>.003</w:t>
            </w:r>
          </w:p>
        </w:tc>
      </w:tr>
      <w:tr w:rsidR="00D72329" w14:paraId="73BBC3F7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C47B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7601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DD9A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4399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1894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B0FE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E834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69BC9C51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D9F6" w14:textId="77777777" w:rsidR="00D72329" w:rsidRPr="005E14A3" w:rsidRDefault="00D72329" w:rsidP="00D72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b/>
                <w:sz w:val="24"/>
                <w:szCs w:val="24"/>
              </w:rPr>
              <w:t>Tumor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7653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44B0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FB69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E56E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7139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5D64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046C5A6E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CB36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8CCA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07B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95C8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F572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DD72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3FBE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72329" w14:paraId="3C85D6AD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F1EC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BAE8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3DC1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0F65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8051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691D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2E29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7B0CA0F9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B71D" w14:textId="77777777" w:rsidR="00D72329" w:rsidRPr="005E14A3" w:rsidRDefault="00D72329" w:rsidP="00D72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b/>
                <w:sz w:val="24"/>
                <w:szCs w:val="24"/>
              </w:rPr>
              <w:t>Microvascular inva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AD9A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AD29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CAE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8F15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0042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9F78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00AE0C44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5D54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3682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EEA5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0C7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8AAD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C6F8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F3CF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72329" w14:paraId="644F08B6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4BCB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8256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0F8C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380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AAB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8C45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FFB8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50093E79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B5F3" w14:textId="77777777" w:rsidR="00D72329" w:rsidRPr="005E14A3" w:rsidRDefault="00D72329" w:rsidP="00D72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b/>
                <w:sz w:val="24"/>
                <w:szCs w:val="24"/>
              </w:rPr>
              <w:t>Hbs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F0E2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047D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08F3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2E70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6890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290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6FA50664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79A2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EEE0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FBF7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FE7C" w14:textId="77777777" w:rsidR="00D72329" w:rsidRPr="001355A5" w:rsidRDefault="00D72329" w:rsidP="00D723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5A5"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A706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720F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A468" w14:textId="77777777" w:rsidR="00D72329" w:rsidRPr="001355A5" w:rsidRDefault="00D72329" w:rsidP="00D723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5A5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bookmarkStart w:id="0" w:name="_GoBack"/>
            <w:bookmarkEnd w:id="0"/>
            <w:r w:rsidRPr="001355A5">
              <w:rPr>
                <w:rFonts w:ascii="Times New Roman" w:hAnsi="Times New Roman" w:cs="Times New Roman"/>
                <w:b/>
                <w:sz w:val="24"/>
                <w:szCs w:val="24"/>
              </w:rPr>
              <w:t>037</w:t>
            </w:r>
          </w:p>
        </w:tc>
      </w:tr>
      <w:tr w:rsidR="00D72329" w14:paraId="63A92A18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17A6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15BF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FD14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C70D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0EF2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2FDC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CB82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16E686FE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BBD3" w14:textId="02A8F731" w:rsidR="00D72329" w:rsidRPr="005E14A3" w:rsidRDefault="00D72329" w:rsidP="00D72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b/>
                <w:sz w:val="24"/>
                <w:szCs w:val="24"/>
              </w:rPr>
              <w:t>CA1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5E14A3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7713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039E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BDEF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4547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8B43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5459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11A1EC02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7BA4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sz w:val="24"/>
                <w:szCs w:val="24"/>
              </w:rPr>
              <w:t>≤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135A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3631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CF1E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7928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C368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3862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6</w:t>
            </w:r>
          </w:p>
        </w:tc>
      </w:tr>
      <w:tr w:rsidR="00D72329" w14:paraId="158475FD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CB7E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sz w:val="24"/>
                <w:szCs w:val="24"/>
              </w:rPr>
              <w:t>≥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4E2E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1766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71F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806D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B20F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C8D5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1C089283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1FE3" w14:textId="2891A43D" w:rsidR="00D72329" w:rsidRPr="005E14A3" w:rsidRDefault="00D72329" w:rsidP="00D72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b/>
                <w:sz w:val="24"/>
                <w:szCs w:val="24"/>
              </w:rPr>
              <w:t>AF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0B0C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C56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6FA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A5C7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6EAD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C334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4F1A3F92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5F4B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8077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FBE5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94F8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48B0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3C76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EE615F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D72329" w14:paraId="15FCDF7F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9782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3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3D68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76D3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BD77C2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3819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0334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F0BFD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01113969" w14:textId="77777777" w:rsidTr="001518AB">
        <w:tc>
          <w:tcPr>
            <w:tcW w:w="879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C1B0" w14:textId="249A8B9C" w:rsidR="00D72329" w:rsidRPr="006B1C5E" w:rsidRDefault="00D72329" w:rsidP="00D72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8B3">
              <w:rPr>
                <w:rFonts w:ascii="Times New Roman" w:hAnsi="Times New Roman" w:cs="Times New Roman"/>
                <w:b/>
                <w:sz w:val="24"/>
                <w:szCs w:val="24"/>
              </w:rPr>
              <w:t>Pathological type</w:t>
            </w:r>
          </w:p>
        </w:tc>
      </w:tr>
      <w:tr w:rsidR="00D72329" w14:paraId="171A1149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14AA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74F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A181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35ABA1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0A31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D750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6DE5E9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D72329" w14:paraId="0DD46ED0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D7BD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4CAC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223F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6E2BAD5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3F3E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FA66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vAlign w:val="center"/>
          </w:tcPr>
          <w:p w14:paraId="001702D6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67E424B6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D557" w14:textId="77777777" w:rsidR="00D72329" w:rsidRPr="005E14A3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3F71" w14:textId="57EAB696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BBB3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07A037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1DD1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D1D6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5CF9B2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6B6A0901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618B" w14:textId="0A9B8DB7" w:rsidR="00D72329" w:rsidRPr="00104CF4" w:rsidRDefault="00D72329" w:rsidP="00D72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CF4">
              <w:rPr>
                <w:rFonts w:ascii="Times New Roman" w:hAnsi="Times New Roman" w:cs="Times New Roman"/>
                <w:b/>
                <w:sz w:val="24"/>
                <w:szCs w:val="24"/>
              </w:rPr>
              <w:t>TNM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04AA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A848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8051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69B5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2D21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25CE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329" w14:paraId="36500C84" w14:textId="77777777" w:rsidTr="001518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12AD" w14:textId="62009F2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80B7" w14:textId="4CE6885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CEB7" w14:textId="43093E08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F5FAFA" w14:textId="549D9D3C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E1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2102" w14:textId="3DA5E8F4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41E9" w14:textId="20E6B089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0A6EF9" w14:textId="2DD9D518" w:rsidR="00D72329" w:rsidRPr="00283C3A" w:rsidRDefault="00283C3A" w:rsidP="00D723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C3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D72329" w14:paraId="6B673388" w14:textId="77777777" w:rsidTr="001518AB"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4E3999" w14:textId="4D0F2DB8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II+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045C5A" w14:textId="5A59BD4A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57C442" w14:textId="3FBFAABB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10FEDB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0DDA19" w14:textId="3705A286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74AFF3" w14:textId="6E38B94E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8EBFF6" w14:textId="77777777" w:rsidR="00D72329" w:rsidRDefault="00D72329" w:rsidP="00D7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614E7B" w14:textId="5353CD83" w:rsidR="007C72A4" w:rsidRPr="007C72A4" w:rsidRDefault="009D357C" w:rsidP="007C72A4">
      <w:pPr>
        <w:jc w:val="left"/>
        <w:rPr>
          <w:rFonts w:ascii="Times New Roman" w:hAnsi="Times New Roman" w:cs="Times New Roman"/>
          <w:i/>
          <w:sz w:val="16"/>
          <w:szCs w:val="16"/>
        </w:rPr>
      </w:pPr>
      <w:r w:rsidRPr="009D357C">
        <w:rPr>
          <w:rFonts w:ascii="Times New Roman" w:hAnsi="Times New Roman" w:cs="Times New Roman"/>
          <w:sz w:val="16"/>
          <w:szCs w:val="16"/>
        </w:rPr>
        <w:t xml:space="preserve">Chi-squared test </w:t>
      </w:r>
      <w:r w:rsidRPr="009D357C">
        <w:rPr>
          <w:rFonts w:ascii="Times New Roman" w:hAnsi="Times New Roman" w:cs="Times New Roman" w:hint="eastAsia"/>
          <w:sz w:val="16"/>
          <w:szCs w:val="16"/>
        </w:rPr>
        <w:t>or</w:t>
      </w:r>
      <w:r w:rsidRPr="009D357C">
        <w:rPr>
          <w:rFonts w:ascii="Times New Roman" w:hAnsi="Times New Roman" w:cs="Times New Roman"/>
          <w:sz w:val="16"/>
          <w:szCs w:val="16"/>
        </w:rPr>
        <w:t xml:space="preserve"> Fisher’s exact test. </w:t>
      </w:r>
      <w:r w:rsidR="007C72A4" w:rsidRPr="007C72A4">
        <w:rPr>
          <w:rFonts w:ascii="Times New Roman" w:hAnsi="Times New Roman" w:cs="Times New Roman" w:hint="eastAsia"/>
          <w:i/>
          <w:sz w:val="16"/>
          <w:szCs w:val="16"/>
        </w:rPr>
        <w:t>A</w:t>
      </w:r>
      <w:r w:rsidR="007C72A4" w:rsidRPr="007C72A4">
        <w:rPr>
          <w:rFonts w:ascii="Times New Roman" w:hAnsi="Times New Roman" w:cs="Times New Roman"/>
          <w:i/>
          <w:sz w:val="16"/>
          <w:szCs w:val="16"/>
        </w:rPr>
        <w:t>bbreviation:</w:t>
      </w:r>
      <w:r w:rsidR="007C72A4">
        <w:rPr>
          <w:rFonts w:ascii="Times New Roman" w:hAnsi="Times New Roman" w:cs="Times New Roman"/>
          <w:i/>
          <w:sz w:val="16"/>
          <w:szCs w:val="16"/>
        </w:rPr>
        <w:t xml:space="preserve"> TNM stage:</w:t>
      </w:r>
      <w:r w:rsidR="004A36BC">
        <w:rPr>
          <w:rFonts w:ascii="Times New Roman" w:hAnsi="Times New Roman" w:cs="Times New Roman"/>
          <w:i/>
          <w:sz w:val="16"/>
          <w:szCs w:val="16"/>
        </w:rPr>
        <w:t xml:space="preserve"> tumor node metastasis stage</w:t>
      </w:r>
      <w:r w:rsidR="0004309A">
        <w:rPr>
          <w:rFonts w:ascii="Times New Roman" w:hAnsi="Times New Roman" w:cs="Times New Roman"/>
          <w:i/>
          <w:sz w:val="16"/>
          <w:szCs w:val="16"/>
        </w:rPr>
        <w:t xml:space="preserve">; </w:t>
      </w:r>
      <w:r w:rsidR="007C72A4">
        <w:rPr>
          <w:rFonts w:ascii="Times New Roman" w:hAnsi="Times New Roman" w:cs="Times New Roman"/>
          <w:i/>
          <w:sz w:val="16"/>
          <w:szCs w:val="16"/>
        </w:rPr>
        <w:t>HbsAg</w:t>
      </w:r>
      <w:r w:rsidR="004A36BC">
        <w:rPr>
          <w:rFonts w:ascii="Times New Roman" w:hAnsi="Times New Roman" w:cs="Times New Roman"/>
          <w:i/>
          <w:sz w:val="16"/>
          <w:szCs w:val="16"/>
        </w:rPr>
        <w:t xml:space="preserve">: </w:t>
      </w:r>
      <w:r w:rsidR="004A36BC" w:rsidRPr="004A36BC">
        <w:rPr>
          <w:rFonts w:ascii="Times New Roman" w:hAnsi="Times New Roman" w:cs="Times New Roman"/>
          <w:i/>
          <w:sz w:val="16"/>
          <w:szCs w:val="16"/>
        </w:rPr>
        <w:t>hepatitis B surface antigen</w:t>
      </w:r>
      <w:r w:rsidR="0004309A">
        <w:rPr>
          <w:rFonts w:ascii="Times New Roman" w:hAnsi="Times New Roman" w:cs="Times New Roman"/>
          <w:i/>
          <w:sz w:val="16"/>
          <w:szCs w:val="16"/>
        </w:rPr>
        <w:t xml:space="preserve">; </w:t>
      </w:r>
      <w:r w:rsidR="007C72A4">
        <w:rPr>
          <w:rFonts w:ascii="Times New Roman" w:hAnsi="Times New Roman" w:cs="Times New Roman"/>
          <w:i/>
          <w:sz w:val="16"/>
          <w:szCs w:val="16"/>
        </w:rPr>
        <w:t>CA19</w:t>
      </w:r>
      <w:r w:rsidR="004A36BC">
        <w:rPr>
          <w:rFonts w:ascii="Times New Roman" w:hAnsi="Times New Roman" w:cs="Times New Roman"/>
          <w:i/>
          <w:sz w:val="16"/>
          <w:szCs w:val="16"/>
        </w:rPr>
        <w:t>-</w:t>
      </w:r>
      <w:r w:rsidR="007C72A4">
        <w:rPr>
          <w:rFonts w:ascii="Times New Roman" w:hAnsi="Times New Roman" w:cs="Times New Roman"/>
          <w:i/>
          <w:sz w:val="16"/>
          <w:szCs w:val="16"/>
        </w:rPr>
        <w:t>9</w:t>
      </w:r>
      <w:r w:rsidR="004A36BC">
        <w:rPr>
          <w:rFonts w:ascii="Times New Roman" w:hAnsi="Times New Roman" w:cs="Times New Roman"/>
          <w:i/>
          <w:sz w:val="16"/>
          <w:szCs w:val="16"/>
        </w:rPr>
        <w:t>:</w:t>
      </w:r>
      <w:r w:rsidR="004A36BC" w:rsidRPr="004A36BC">
        <w:t xml:space="preserve"> </w:t>
      </w:r>
      <w:r w:rsidR="004A36BC" w:rsidRPr="004A36BC">
        <w:rPr>
          <w:rFonts w:ascii="Times New Roman" w:hAnsi="Times New Roman" w:cs="Times New Roman"/>
          <w:i/>
          <w:sz w:val="16"/>
          <w:szCs w:val="16"/>
        </w:rPr>
        <w:t xml:space="preserve">Carbohydrate Antigen </w:t>
      </w:r>
      <w:r w:rsidR="004A36BC">
        <w:rPr>
          <w:rFonts w:ascii="Times New Roman" w:hAnsi="Times New Roman" w:cs="Times New Roman"/>
          <w:i/>
          <w:sz w:val="16"/>
          <w:szCs w:val="16"/>
        </w:rPr>
        <w:t>19-9</w:t>
      </w:r>
      <w:r w:rsidR="007C72A4">
        <w:rPr>
          <w:rFonts w:ascii="Times New Roman" w:hAnsi="Times New Roman" w:cs="Times New Roman"/>
          <w:i/>
          <w:sz w:val="16"/>
          <w:szCs w:val="16"/>
        </w:rPr>
        <w:t>;</w:t>
      </w:r>
      <w:r w:rsidR="004A36BC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="007C72A4">
        <w:rPr>
          <w:rFonts w:ascii="Times New Roman" w:hAnsi="Times New Roman" w:cs="Times New Roman"/>
          <w:i/>
          <w:sz w:val="16"/>
          <w:szCs w:val="16"/>
        </w:rPr>
        <w:t>AFP</w:t>
      </w:r>
      <w:r w:rsidR="004A36BC">
        <w:rPr>
          <w:rFonts w:ascii="Times New Roman" w:hAnsi="Times New Roman" w:cs="Times New Roman"/>
          <w:i/>
          <w:sz w:val="16"/>
          <w:szCs w:val="16"/>
        </w:rPr>
        <w:t>:</w:t>
      </w:r>
      <w:r w:rsidR="004A36BC" w:rsidRPr="004A36BC">
        <w:t xml:space="preserve"> </w:t>
      </w:r>
      <w:r w:rsidR="004A36BC" w:rsidRPr="004A36BC">
        <w:rPr>
          <w:rFonts w:ascii="Times New Roman" w:hAnsi="Times New Roman" w:cs="Times New Roman"/>
          <w:i/>
          <w:sz w:val="16"/>
          <w:szCs w:val="16"/>
        </w:rPr>
        <w:t>alpha fetoprotein</w:t>
      </w:r>
      <w:r w:rsidR="004A36BC">
        <w:rPr>
          <w:rFonts w:ascii="Times New Roman" w:hAnsi="Times New Roman" w:cs="Times New Roman"/>
          <w:i/>
          <w:sz w:val="16"/>
          <w:szCs w:val="16"/>
        </w:rPr>
        <w:t>.</w:t>
      </w:r>
    </w:p>
    <w:sectPr w:rsidR="007C72A4" w:rsidRPr="007C72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BC4B37" w14:textId="77777777" w:rsidR="00B36160" w:rsidRDefault="00B36160" w:rsidP="006F5A50">
      <w:r>
        <w:separator/>
      </w:r>
    </w:p>
  </w:endnote>
  <w:endnote w:type="continuationSeparator" w:id="0">
    <w:p w14:paraId="14766184" w14:textId="77777777" w:rsidR="00B36160" w:rsidRDefault="00B36160" w:rsidP="006F5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59CAC1" w14:textId="77777777" w:rsidR="00B36160" w:rsidRDefault="00B36160" w:rsidP="006F5A50">
      <w:r>
        <w:separator/>
      </w:r>
    </w:p>
  </w:footnote>
  <w:footnote w:type="continuationSeparator" w:id="0">
    <w:p w14:paraId="76E6FA3F" w14:textId="77777777" w:rsidR="00B36160" w:rsidRDefault="00B36160" w:rsidP="006F5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E3A"/>
    <w:rsid w:val="0004309A"/>
    <w:rsid w:val="000E7690"/>
    <w:rsid w:val="000F7F20"/>
    <w:rsid w:val="00104CF4"/>
    <w:rsid w:val="001355A5"/>
    <w:rsid w:val="001518AB"/>
    <w:rsid w:val="00190A54"/>
    <w:rsid w:val="001A400F"/>
    <w:rsid w:val="0021443C"/>
    <w:rsid w:val="00224903"/>
    <w:rsid w:val="00283C3A"/>
    <w:rsid w:val="00346E05"/>
    <w:rsid w:val="003918F9"/>
    <w:rsid w:val="00394C8A"/>
    <w:rsid w:val="003E29AA"/>
    <w:rsid w:val="004051ED"/>
    <w:rsid w:val="00421A7D"/>
    <w:rsid w:val="00454BF4"/>
    <w:rsid w:val="004A17F0"/>
    <w:rsid w:val="004A36BC"/>
    <w:rsid w:val="004A6370"/>
    <w:rsid w:val="004F00E2"/>
    <w:rsid w:val="004F5916"/>
    <w:rsid w:val="005A7D5E"/>
    <w:rsid w:val="005E14A3"/>
    <w:rsid w:val="00653E17"/>
    <w:rsid w:val="00670A09"/>
    <w:rsid w:val="00673652"/>
    <w:rsid w:val="006768CC"/>
    <w:rsid w:val="006A1295"/>
    <w:rsid w:val="006A2F18"/>
    <w:rsid w:val="006A6CAE"/>
    <w:rsid w:val="006B1C5E"/>
    <w:rsid w:val="006B77FA"/>
    <w:rsid w:val="006C576D"/>
    <w:rsid w:val="006D6C2D"/>
    <w:rsid w:val="006F5A50"/>
    <w:rsid w:val="00712DFB"/>
    <w:rsid w:val="00747939"/>
    <w:rsid w:val="00767C40"/>
    <w:rsid w:val="00771672"/>
    <w:rsid w:val="00795D95"/>
    <w:rsid w:val="007C3C89"/>
    <w:rsid w:val="007C72A4"/>
    <w:rsid w:val="00811558"/>
    <w:rsid w:val="0082765A"/>
    <w:rsid w:val="00830BE1"/>
    <w:rsid w:val="008C0571"/>
    <w:rsid w:val="008F1821"/>
    <w:rsid w:val="00911368"/>
    <w:rsid w:val="00913349"/>
    <w:rsid w:val="009D357C"/>
    <w:rsid w:val="00A13BAD"/>
    <w:rsid w:val="00A31E08"/>
    <w:rsid w:val="00AB0451"/>
    <w:rsid w:val="00B13E3A"/>
    <w:rsid w:val="00B30AC6"/>
    <w:rsid w:val="00B36160"/>
    <w:rsid w:val="00B72235"/>
    <w:rsid w:val="00BD2A44"/>
    <w:rsid w:val="00C54F2C"/>
    <w:rsid w:val="00C608B3"/>
    <w:rsid w:val="00C7352F"/>
    <w:rsid w:val="00CC2349"/>
    <w:rsid w:val="00CC67EF"/>
    <w:rsid w:val="00CF5F3C"/>
    <w:rsid w:val="00D72329"/>
    <w:rsid w:val="00D810D8"/>
    <w:rsid w:val="00D9367C"/>
    <w:rsid w:val="00DC0AA4"/>
    <w:rsid w:val="00E46369"/>
    <w:rsid w:val="00EE6FAA"/>
    <w:rsid w:val="00F46D3D"/>
    <w:rsid w:val="00F503D5"/>
    <w:rsid w:val="00F82B41"/>
    <w:rsid w:val="00FF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E02713"/>
  <w15:chartTrackingRefBased/>
  <w15:docId w15:val="{BCE0D06A-E066-41E9-BDB2-EC0A11FE5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5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5A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5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5A50"/>
    <w:rPr>
      <w:sz w:val="18"/>
      <w:szCs w:val="18"/>
    </w:rPr>
  </w:style>
  <w:style w:type="table" w:styleId="a5">
    <w:name w:val="Table Grid"/>
    <w:basedOn w:val="a1"/>
    <w:uiPriority w:val="39"/>
    <w:rsid w:val="006F5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7D9F7-61A0-4ED7-B7F4-3251CC5F6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1</Pages>
  <Words>165</Words>
  <Characters>942</Characters>
  <Application>Microsoft Office Word</Application>
  <DocSecurity>0</DocSecurity>
  <Lines>7</Lines>
  <Paragraphs>2</Paragraphs>
  <ScaleCrop>false</ScaleCrop>
  <Company>Microsoft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博豪</dc:creator>
  <cp:keywords/>
  <dc:description/>
  <cp:lastModifiedBy>郑 博豪</cp:lastModifiedBy>
  <cp:revision>42</cp:revision>
  <dcterms:created xsi:type="dcterms:W3CDTF">2018-12-12T06:13:00Z</dcterms:created>
  <dcterms:modified xsi:type="dcterms:W3CDTF">2020-02-10T08:50:00Z</dcterms:modified>
</cp:coreProperties>
</file>